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72775" w14:textId="77777777" w:rsidR="00D11902" w:rsidRPr="00D11902" w:rsidRDefault="00D11902" w:rsidP="00D11902">
      <w:pPr>
        <w:widowControl/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</w:rPr>
      </w:pPr>
      <w:r w:rsidRPr="00D11902">
        <w:rPr>
          <w:rFonts w:ascii="Times New Roman" w:hAnsi="Times New Roman" w:cs="Times New Roman"/>
          <w:kern w:val="0"/>
          <w:sz w:val="22"/>
          <w:szCs w:val="22"/>
        </w:rPr>
        <w:t>Recombinant S100A4. The S100A4 cDNA cloned into the bacterial expression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vector pET28a (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Novagen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>) was used to transform the Escherichia coli Rosetta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producer strain (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TransGene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Biotech). His-tagged S100A4 protein was purified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from lysed bacteria using Ni-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Sepharose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6 FF column affinity chromatography (GE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Healthcare) followed by a hollow fiber membrane ultrafiltration step to reduce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bacterial endotoxins (GE Healthcare). Endotoxin concentrations of the final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product were &lt;1 EU/mL as confirmed by a 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Tachypleus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tridentatus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>-based Gel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Clot TAL Endpoint Assay Kit (Xiamen 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Bioendo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Technology). The purity of S100A4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in the preparations was confirmed by SDS-PAGE and western blot.</w:t>
      </w:r>
    </w:p>
    <w:p w14:paraId="15A18F5E" w14:textId="77777777" w:rsidR="00D11902" w:rsidRDefault="00D11902" w:rsidP="00D11902">
      <w:pPr>
        <w:widowControl/>
        <w:autoSpaceDE w:val="0"/>
        <w:autoSpaceDN w:val="0"/>
        <w:adjustRightInd w:val="0"/>
        <w:rPr>
          <w:rFonts w:ascii="Times New Roman" w:hAnsi="Times New Roman" w:cs="Times New Roman" w:hint="eastAsia"/>
          <w:kern w:val="0"/>
          <w:sz w:val="22"/>
          <w:szCs w:val="22"/>
        </w:rPr>
      </w:pPr>
    </w:p>
    <w:p w14:paraId="7205D725" w14:textId="77777777" w:rsidR="00D11902" w:rsidRPr="00D11902" w:rsidRDefault="00D11902" w:rsidP="00D11902">
      <w:pPr>
        <w:widowControl/>
        <w:autoSpaceDE w:val="0"/>
        <w:autoSpaceDN w:val="0"/>
        <w:adjustRightInd w:val="0"/>
        <w:rPr>
          <w:rFonts w:ascii="Times New Roman" w:hAnsi="Times New Roman" w:cs="Times New Roman" w:hint="eastAsia"/>
          <w:kern w:val="0"/>
          <w:sz w:val="22"/>
          <w:szCs w:val="22"/>
        </w:rPr>
      </w:pPr>
      <w:r w:rsidRPr="00D11902">
        <w:rPr>
          <w:rFonts w:ascii="Times New Roman" w:hAnsi="Times New Roman" w:cs="Times New Roman"/>
          <w:kern w:val="0"/>
          <w:sz w:val="22"/>
          <w:szCs w:val="22"/>
        </w:rPr>
        <w:t>S100A4-specific antibody. The neutralizing S100A4-specific antibody (3B11)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was generated by immunizing BALB/c mice with the recombinant S100A4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protein. Using splenic cells and the mouse myeloma Sp2/0 cell line as a fusion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partner, 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hybridomas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were generated and selected using standard techniques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[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McEver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RP, 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Baenziger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NL, Majerus PW. Isolation and quantitation of the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platelet membrane glycoprotein deficient in 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thrombasthenia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using a monoclonal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hybridoma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antibody. J 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Clin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Invest (1980) 66:1311–8. [doi:10.1172/JCI109983].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Antibodies were purified from the </w:t>
      </w:r>
      <w:proofErr w:type="spellStart"/>
      <w:r w:rsidRPr="00D11902">
        <w:rPr>
          <w:rFonts w:ascii="Times New Roman" w:hAnsi="Times New Roman" w:cs="Times New Roman"/>
          <w:kern w:val="0"/>
          <w:sz w:val="22"/>
          <w:szCs w:val="22"/>
        </w:rPr>
        <w:t>hybridoma</w:t>
      </w:r>
      <w:proofErr w:type="spellEnd"/>
      <w:r w:rsidRPr="00D11902">
        <w:rPr>
          <w:rFonts w:ascii="Times New Roman" w:hAnsi="Times New Roman" w:cs="Times New Roman"/>
          <w:kern w:val="0"/>
          <w:sz w:val="22"/>
          <w:szCs w:val="22"/>
        </w:rPr>
        <w:t xml:space="preserve"> culture supernatant by Protein-A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affinity chromatography according to the manufacturer’s protocol (GE Healthcare).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Purity and antibody concentrations in the preparation were assessed by</w:t>
      </w:r>
      <w:r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D11902">
        <w:rPr>
          <w:rFonts w:ascii="Times New Roman" w:hAnsi="Times New Roman" w:cs="Times New Roman"/>
          <w:kern w:val="0"/>
          <w:sz w:val="22"/>
          <w:szCs w:val="22"/>
        </w:rPr>
        <w:t>SDS-PAGE.</w:t>
      </w:r>
      <w:bookmarkStart w:id="0" w:name="_GoBack"/>
      <w:bookmarkEnd w:id="0"/>
    </w:p>
    <w:sectPr w:rsidR="00D11902" w:rsidRPr="00D11902" w:rsidSect="002528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902"/>
    <w:rsid w:val="00005E07"/>
    <w:rsid w:val="0003515A"/>
    <w:rsid w:val="000522C6"/>
    <w:rsid w:val="000539F6"/>
    <w:rsid w:val="00055AF8"/>
    <w:rsid w:val="00061AB8"/>
    <w:rsid w:val="00063C7B"/>
    <w:rsid w:val="00070441"/>
    <w:rsid w:val="00073CF0"/>
    <w:rsid w:val="000816BC"/>
    <w:rsid w:val="00084BFE"/>
    <w:rsid w:val="00085FD3"/>
    <w:rsid w:val="000939A9"/>
    <w:rsid w:val="000A0942"/>
    <w:rsid w:val="000A3BF9"/>
    <w:rsid w:val="000B75D4"/>
    <w:rsid w:val="000C3AF1"/>
    <w:rsid w:val="000D264C"/>
    <w:rsid w:val="000F44F3"/>
    <w:rsid w:val="00112797"/>
    <w:rsid w:val="0011353B"/>
    <w:rsid w:val="001465D6"/>
    <w:rsid w:val="00157339"/>
    <w:rsid w:val="001605A2"/>
    <w:rsid w:val="001632FF"/>
    <w:rsid w:val="001645F4"/>
    <w:rsid w:val="00174FBE"/>
    <w:rsid w:val="001760B3"/>
    <w:rsid w:val="00180B83"/>
    <w:rsid w:val="001827C9"/>
    <w:rsid w:val="00183387"/>
    <w:rsid w:val="00185850"/>
    <w:rsid w:val="00186254"/>
    <w:rsid w:val="00186726"/>
    <w:rsid w:val="001938A9"/>
    <w:rsid w:val="001A7AC1"/>
    <w:rsid w:val="001B4A28"/>
    <w:rsid w:val="001B6E43"/>
    <w:rsid w:val="001D2740"/>
    <w:rsid w:val="001D6DCA"/>
    <w:rsid w:val="001E1D1E"/>
    <w:rsid w:val="001E7D36"/>
    <w:rsid w:val="001F0857"/>
    <w:rsid w:val="001F1008"/>
    <w:rsid w:val="001F1AC9"/>
    <w:rsid w:val="001F5271"/>
    <w:rsid w:val="00204070"/>
    <w:rsid w:val="00204EA5"/>
    <w:rsid w:val="0023397B"/>
    <w:rsid w:val="0023461D"/>
    <w:rsid w:val="002354B1"/>
    <w:rsid w:val="00247E27"/>
    <w:rsid w:val="00250D8F"/>
    <w:rsid w:val="00252884"/>
    <w:rsid w:val="00254FAA"/>
    <w:rsid w:val="00263714"/>
    <w:rsid w:val="00265038"/>
    <w:rsid w:val="0028179B"/>
    <w:rsid w:val="00290D28"/>
    <w:rsid w:val="002913F0"/>
    <w:rsid w:val="002931EA"/>
    <w:rsid w:val="002A5BFB"/>
    <w:rsid w:val="002B1396"/>
    <w:rsid w:val="002B3E02"/>
    <w:rsid w:val="002C0B88"/>
    <w:rsid w:val="002C1E25"/>
    <w:rsid w:val="002D2DEE"/>
    <w:rsid w:val="002D3ED8"/>
    <w:rsid w:val="002E28EF"/>
    <w:rsid w:val="002E55AC"/>
    <w:rsid w:val="003068A9"/>
    <w:rsid w:val="00307C56"/>
    <w:rsid w:val="00312DC1"/>
    <w:rsid w:val="00315394"/>
    <w:rsid w:val="00324141"/>
    <w:rsid w:val="00331160"/>
    <w:rsid w:val="00336269"/>
    <w:rsid w:val="0035150F"/>
    <w:rsid w:val="00355BC8"/>
    <w:rsid w:val="0035792E"/>
    <w:rsid w:val="00363462"/>
    <w:rsid w:val="00363DEC"/>
    <w:rsid w:val="00365313"/>
    <w:rsid w:val="00367A4C"/>
    <w:rsid w:val="003823F4"/>
    <w:rsid w:val="00383FAB"/>
    <w:rsid w:val="00385E3A"/>
    <w:rsid w:val="003924F2"/>
    <w:rsid w:val="00396C9A"/>
    <w:rsid w:val="0039724A"/>
    <w:rsid w:val="003A1B56"/>
    <w:rsid w:val="003A4276"/>
    <w:rsid w:val="003A55CD"/>
    <w:rsid w:val="003C2322"/>
    <w:rsid w:val="003C411D"/>
    <w:rsid w:val="003C57C7"/>
    <w:rsid w:val="003D3CF8"/>
    <w:rsid w:val="003D5B61"/>
    <w:rsid w:val="003E43AD"/>
    <w:rsid w:val="003E7EE2"/>
    <w:rsid w:val="0040618D"/>
    <w:rsid w:val="00406690"/>
    <w:rsid w:val="004211F4"/>
    <w:rsid w:val="004238F6"/>
    <w:rsid w:val="00424D6D"/>
    <w:rsid w:val="0042783B"/>
    <w:rsid w:val="004368E9"/>
    <w:rsid w:val="00444C41"/>
    <w:rsid w:val="00450110"/>
    <w:rsid w:val="0045224A"/>
    <w:rsid w:val="00455E6E"/>
    <w:rsid w:val="004563E7"/>
    <w:rsid w:val="00464BC9"/>
    <w:rsid w:val="00466A89"/>
    <w:rsid w:val="00470B33"/>
    <w:rsid w:val="00475115"/>
    <w:rsid w:val="004811A6"/>
    <w:rsid w:val="00481F15"/>
    <w:rsid w:val="00483C61"/>
    <w:rsid w:val="00484E95"/>
    <w:rsid w:val="00490FAD"/>
    <w:rsid w:val="004A0685"/>
    <w:rsid w:val="004A35A3"/>
    <w:rsid w:val="004A5ABE"/>
    <w:rsid w:val="004B12CF"/>
    <w:rsid w:val="004C2680"/>
    <w:rsid w:val="004C5F1B"/>
    <w:rsid w:val="004D39EA"/>
    <w:rsid w:val="004D4BD1"/>
    <w:rsid w:val="004E17F2"/>
    <w:rsid w:val="004E78E4"/>
    <w:rsid w:val="004F0F68"/>
    <w:rsid w:val="004F142C"/>
    <w:rsid w:val="00501BBB"/>
    <w:rsid w:val="00506BFD"/>
    <w:rsid w:val="0051462A"/>
    <w:rsid w:val="0052327E"/>
    <w:rsid w:val="00525B88"/>
    <w:rsid w:val="00526A89"/>
    <w:rsid w:val="00547D0C"/>
    <w:rsid w:val="00553872"/>
    <w:rsid w:val="00557E45"/>
    <w:rsid w:val="00570C89"/>
    <w:rsid w:val="00574437"/>
    <w:rsid w:val="00576FCE"/>
    <w:rsid w:val="00577E7F"/>
    <w:rsid w:val="00585D2E"/>
    <w:rsid w:val="00590776"/>
    <w:rsid w:val="005957AF"/>
    <w:rsid w:val="005B0B7E"/>
    <w:rsid w:val="005C3761"/>
    <w:rsid w:val="005D4488"/>
    <w:rsid w:val="005E37A3"/>
    <w:rsid w:val="00610C4F"/>
    <w:rsid w:val="00610CFC"/>
    <w:rsid w:val="00621421"/>
    <w:rsid w:val="00626F72"/>
    <w:rsid w:val="0063677C"/>
    <w:rsid w:val="00657FD9"/>
    <w:rsid w:val="00662460"/>
    <w:rsid w:val="00662CF7"/>
    <w:rsid w:val="00675FDA"/>
    <w:rsid w:val="00685C7E"/>
    <w:rsid w:val="00696047"/>
    <w:rsid w:val="006975EB"/>
    <w:rsid w:val="006A3B8A"/>
    <w:rsid w:val="006A4A35"/>
    <w:rsid w:val="006A7077"/>
    <w:rsid w:val="006B436B"/>
    <w:rsid w:val="006B49EE"/>
    <w:rsid w:val="006D118A"/>
    <w:rsid w:val="006D3581"/>
    <w:rsid w:val="006E1300"/>
    <w:rsid w:val="006E64ED"/>
    <w:rsid w:val="006F0FBA"/>
    <w:rsid w:val="006F2DB6"/>
    <w:rsid w:val="00713DE6"/>
    <w:rsid w:val="00717426"/>
    <w:rsid w:val="00731452"/>
    <w:rsid w:val="00734053"/>
    <w:rsid w:val="0074290D"/>
    <w:rsid w:val="007633C4"/>
    <w:rsid w:val="00764E92"/>
    <w:rsid w:val="0077227D"/>
    <w:rsid w:val="007729E2"/>
    <w:rsid w:val="00782C81"/>
    <w:rsid w:val="007870F0"/>
    <w:rsid w:val="0079401D"/>
    <w:rsid w:val="007A43EC"/>
    <w:rsid w:val="007B218C"/>
    <w:rsid w:val="007B7F7D"/>
    <w:rsid w:val="007C7D93"/>
    <w:rsid w:val="007D48BA"/>
    <w:rsid w:val="007F1013"/>
    <w:rsid w:val="007F60EC"/>
    <w:rsid w:val="00813BEE"/>
    <w:rsid w:val="00826CD5"/>
    <w:rsid w:val="00835C4B"/>
    <w:rsid w:val="00841D58"/>
    <w:rsid w:val="008729AB"/>
    <w:rsid w:val="00876212"/>
    <w:rsid w:val="008A1AF4"/>
    <w:rsid w:val="008C01DA"/>
    <w:rsid w:val="008C4454"/>
    <w:rsid w:val="008C4D68"/>
    <w:rsid w:val="008C6711"/>
    <w:rsid w:val="008D1327"/>
    <w:rsid w:val="008D17EF"/>
    <w:rsid w:val="008D3957"/>
    <w:rsid w:val="008E5E92"/>
    <w:rsid w:val="008E79DC"/>
    <w:rsid w:val="008F2741"/>
    <w:rsid w:val="008F6E6A"/>
    <w:rsid w:val="00910B6F"/>
    <w:rsid w:val="009129DE"/>
    <w:rsid w:val="00914711"/>
    <w:rsid w:val="00917435"/>
    <w:rsid w:val="0093294D"/>
    <w:rsid w:val="00940172"/>
    <w:rsid w:val="00940DEF"/>
    <w:rsid w:val="00960114"/>
    <w:rsid w:val="009618D3"/>
    <w:rsid w:val="0098348C"/>
    <w:rsid w:val="009A73BF"/>
    <w:rsid w:val="009C1EA2"/>
    <w:rsid w:val="009C2F46"/>
    <w:rsid w:val="009C52EE"/>
    <w:rsid w:val="009C5A27"/>
    <w:rsid w:val="009C7575"/>
    <w:rsid w:val="009D53DE"/>
    <w:rsid w:val="009D5A3C"/>
    <w:rsid w:val="009D5F24"/>
    <w:rsid w:val="009E564A"/>
    <w:rsid w:val="009F2451"/>
    <w:rsid w:val="009F5543"/>
    <w:rsid w:val="00A10E6C"/>
    <w:rsid w:val="00A127B0"/>
    <w:rsid w:val="00A17769"/>
    <w:rsid w:val="00A21540"/>
    <w:rsid w:val="00A27F6D"/>
    <w:rsid w:val="00A304DE"/>
    <w:rsid w:val="00A30AEA"/>
    <w:rsid w:val="00A520A7"/>
    <w:rsid w:val="00A6667A"/>
    <w:rsid w:val="00A70967"/>
    <w:rsid w:val="00A723D2"/>
    <w:rsid w:val="00A73A0F"/>
    <w:rsid w:val="00A808D6"/>
    <w:rsid w:val="00A944B5"/>
    <w:rsid w:val="00AB3383"/>
    <w:rsid w:val="00AB429C"/>
    <w:rsid w:val="00AC1F7D"/>
    <w:rsid w:val="00AC22CA"/>
    <w:rsid w:val="00AC3012"/>
    <w:rsid w:val="00AD75DC"/>
    <w:rsid w:val="00AF0F66"/>
    <w:rsid w:val="00AF38F5"/>
    <w:rsid w:val="00AF3D96"/>
    <w:rsid w:val="00B04DB4"/>
    <w:rsid w:val="00B3231E"/>
    <w:rsid w:val="00B44732"/>
    <w:rsid w:val="00B46641"/>
    <w:rsid w:val="00B50D81"/>
    <w:rsid w:val="00B52A4F"/>
    <w:rsid w:val="00B8768A"/>
    <w:rsid w:val="00B97419"/>
    <w:rsid w:val="00BA0029"/>
    <w:rsid w:val="00BA57C9"/>
    <w:rsid w:val="00BB72AC"/>
    <w:rsid w:val="00BC0AA4"/>
    <w:rsid w:val="00BD1C0C"/>
    <w:rsid w:val="00BD5AD1"/>
    <w:rsid w:val="00BF4BFB"/>
    <w:rsid w:val="00C06189"/>
    <w:rsid w:val="00C0711A"/>
    <w:rsid w:val="00C10CA7"/>
    <w:rsid w:val="00C16F14"/>
    <w:rsid w:val="00C17444"/>
    <w:rsid w:val="00C2490A"/>
    <w:rsid w:val="00C262A9"/>
    <w:rsid w:val="00C50853"/>
    <w:rsid w:val="00C51864"/>
    <w:rsid w:val="00C5482B"/>
    <w:rsid w:val="00C55F65"/>
    <w:rsid w:val="00C73CA7"/>
    <w:rsid w:val="00C80C95"/>
    <w:rsid w:val="00C90008"/>
    <w:rsid w:val="00C9225B"/>
    <w:rsid w:val="00CA73D9"/>
    <w:rsid w:val="00CC3A07"/>
    <w:rsid w:val="00CD0240"/>
    <w:rsid w:val="00CD5E91"/>
    <w:rsid w:val="00CF2F0F"/>
    <w:rsid w:val="00CF7133"/>
    <w:rsid w:val="00D11902"/>
    <w:rsid w:val="00D23FB9"/>
    <w:rsid w:val="00D254A5"/>
    <w:rsid w:val="00D2789D"/>
    <w:rsid w:val="00D37834"/>
    <w:rsid w:val="00D47438"/>
    <w:rsid w:val="00D63FD8"/>
    <w:rsid w:val="00D64445"/>
    <w:rsid w:val="00D64D88"/>
    <w:rsid w:val="00D65978"/>
    <w:rsid w:val="00D66D42"/>
    <w:rsid w:val="00D722DF"/>
    <w:rsid w:val="00D74F2F"/>
    <w:rsid w:val="00D755F2"/>
    <w:rsid w:val="00DA00DA"/>
    <w:rsid w:val="00DA277D"/>
    <w:rsid w:val="00DA4E16"/>
    <w:rsid w:val="00DB2E3E"/>
    <w:rsid w:val="00DB4217"/>
    <w:rsid w:val="00DB46F7"/>
    <w:rsid w:val="00DB59BA"/>
    <w:rsid w:val="00DD3BB7"/>
    <w:rsid w:val="00DD4C89"/>
    <w:rsid w:val="00DE7960"/>
    <w:rsid w:val="00DF1586"/>
    <w:rsid w:val="00DF2DA5"/>
    <w:rsid w:val="00E107CC"/>
    <w:rsid w:val="00E17E03"/>
    <w:rsid w:val="00E43DA2"/>
    <w:rsid w:val="00E52137"/>
    <w:rsid w:val="00E60F33"/>
    <w:rsid w:val="00E625EF"/>
    <w:rsid w:val="00E7166D"/>
    <w:rsid w:val="00E8381F"/>
    <w:rsid w:val="00E97F14"/>
    <w:rsid w:val="00EA1565"/>
    <w:rsid w:val="00EA2722"/>
    <w:rsid w:val="00EC6B6F"/>
    <w:rsid w:val="00ED20E1"/>
    <w:rsid w:val="00EE77BB"/>
    <w:rsid w:val="00F11D07"/>
    <w:rsid w:val="00F1626B"/>
    <w:rsid w:val="00F202C8"/>
    <w:rsid w:val="00F35D24"/>
    <w:rsid w:val="00F4578F"/>
    <w:rsid w:val="00F4767D"/>
    <w:rsid w:val="00F5606D"/>
    <w:rsid w:val="00F57844"/>
    <w:rsid w:val="00F6649E"/>
    <w:rsid w:val="00F94BB9"/>
    <w:rsid w:val="00FA76B4"/>
    <w:rsid w:val="00FB2428"/>
    <w:rsid w:val="00FB6ADA"/>
    <w:rsid w:val="00FC1B23"/>
    <w:rsid w:val="00FD086A"/>
    <w:rsid w:val="00FE4A99"/>
    <w:rsid w:val="00FE695D"/>
    <w:rsid w:val="00FE7FFD"/>
    <w:rsid w:val="00FF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9F6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8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4</Words>
  <Characters>1223</Characters>
  <Application>Microsoft Macintosh Word</Application>
  <DocSecurity>0</DocSecurity>
  <Lines>10</Lines>
  <Paragraphs>2</Paragraphs>
  <ScaleCrop>false</ScaleCrop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2-28T07:46:00Z</dcterms:created>
  <dcterms:modified xsi:type="dcterms:W3CDTF">2018-02-28T07:51:00Z</dcterms:modified>
</cp:coreProperties>
</file>